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5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91"/>
        <w:gridCol w:w="1351"/>
        <w:gridCol w:w="1901"/>
        <w:gridCol w:w="2609"/>
      </w:tblGrid>
      <w:tr>
        <w:trPr>
          <w:trHeight w:val="480" w:hRule="atLeast"/>
        </w:trPr>
        <w:tc>
          <w:tcPr>
            <w:tcW w:w="7691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sks</w:t>
            </w:r>
          </w:p>
        </w:tc>
        <w:tc>
          <w:tcPr>
            <w:tcW w:w="1351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D patients</w:t>
            </w:r>
          </w:p>
        </w:tc>
        <w:tc>
          <w:tcPr>
            <w:tcW w:w="1901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ealthy Controls</w:t>
            </w:r>
          </w:p>
        </w:tc>
        <w:tc>
          <w:tcPr>
            <w:tcW w:w="2609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 value (Mann-Whitney)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ttis dementia rating scale (/144)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1.3 (2.7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2.1 (1.6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42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rward Digit span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3 (1.3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3 (1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83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ckward Digit span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9 (1.8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1 (1.1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44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6-item free/cued word learning and recall test: immediate recall (/16)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.5 0.9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.9 (0.4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12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6-item free/cued word learning and recall test:Total Free Recall (/48)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.1 (4.3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.3 (3.1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6-item free/cued word learning and recall test:Total Free + Cued Recall (/48)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.4 (0.9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.8 (1.6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27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ymbol Digit Modalities test (number of correct responses)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6.7 (10.8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.3 (4.8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roop word/color test: time to complete phase 1 (sec)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3.5 (4.2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.2 (5.1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66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roop word/color test: time to complete phase 2 (sec)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.7 (12.4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 (9.8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55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roop word/color test: number of error in phase 2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 (1.6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6 (1.5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87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etter/Number sequencing: time to complete phase A (sec)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.2 (11.9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3 (3.2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14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etter/Number sequencing: time to complete phase B (sec)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4.2 (16.2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.2 (4.9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tter/Number sequencing: errors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 (0.7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 (0.4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58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Word generation task (60 sec): letter "P"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8 (5.2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 (3.8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79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Word generation task (60 sec): Animals</w:t>
            </w:r>
          </w:p>
        </w:tc>
        <w:tc>
          <w:tcPr>
            <w:tcW w:w="135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.1 (4.2)</w:t>
            </w:r>
          </w:p>
        </w:tc>
        <w:tc>
          <w:tcPr>
            <w:tcW w:w="1901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.9 (6.2)</w:t>
            </w:r>
          </w:p>
        </w:tc>
        <w:tc>
          <w:tcPr>
            <w:tcW w:w="2609" w:type="dxa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04</w:t>
            </w:r>
          </w:p>
        </w:tc>
      </w:tr>
      <w:tr>
        <w:trPr>
          <w:trHeight w:val="300" w:hRule="atLeast"/>
        </w:trPr>
        <w:tc>
          <w:tcPr>
            <w:tcW w:w="7691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Word generation task (60 sec): Alternating "T"/"V"</w:t>
            </w:r>
          </w:p>
        </w:tc>
        <w:tc>
          <w:tcPr>
            <w:tcW w:w="1351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1 (4.2)</w:t>
            </w:r>
          </w:p>
        </w:tc>
        <w:tc>
          <w:tcPr>
            <w:tcW w:w="1901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9 (3.8)</w:t>
            </w:r>
          </w:p>
        </w:tc>
        <w:tc>
          <w:tcPr>
            <w:tcW w:w="2609" w:type="dxa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</w:tbl>
    <w:p>
      <w:pPr>
        <w:pStyle w:val="Normal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 Results of both groups at the extensive cognitive assessmen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628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8:31:00Z</dcterms:created>
  <dc:creator>perrine.bocquillon</dc:creator>
  <dc:description/>
  <cp:keywords/>
  <dc:language>en-US</dc:language>
  <cp:lastModifiedBy>perrine.bocquillon</cp:lastModifiedBy>
  <dcterms:modified xsi:type="dcterms:W3CDTF">2015-06-16T08:31:00Z</dcterms:modified>
  <cp:revision>2</cp:revision>
  <dc:subject/>
  <dc:title>Tasks</dc:title>
</cp:coreProperties>
</file>